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3DBED" w14:textId="77777777" w:rsidR="00E0640F" w:rsidRPr="004B0185" w:rsidRDefault="00E0640F" w:rsidP="00E0640F">
      <w:pPr>
        <w:rPr>
          <w:color w:val="000000"/>
        </w:rPr>
      </w:pPr>
      <w:r>
        <w:rPr>
          <w:color w:val="000000"/>
        </w:rPr>
        <w:t>S7 Table</w:t>
      </w:r>
      <w:r w:rsidRPr="004B0185">
        <w:rPr>
          <w:color w:val="000000"/>
        </w:rPr>
        <w:t xml:space="preserve">.  Correlations between seedling traits and RAF composition of seedlings harvested two years after outplanting in </w:t>
      </w:r>
      <w:r>
        <w:rPr>
          <w:color w:val="000000"/>
        </w:rPr>
        <w:t>Arctic</w:t>
      </w:r>
      <w:r w:rsidRPr="004B0185">
        <w:rPr>
          <w:color w:val="000000"/>
        </w:rPr>
        <w:t xml:space="preserve"> tundra. Bold indicates significant variables. </w:t>
      </w:r>
    </w:p>
    <w:p w14:paraId="1999145A" w14:textId="77777777" w:rsidR="00E0640F" w:rsidRPr="004B0185" w:rsidRDefault="00E0640F" w:rsidP="00E0640F">
      <w:pPr>
        <w:rPr>
          <w:color w:val="000000"/>
        </w:rPr>
      </w:pPr>
    </w:p>
    <w:tbl>
      <w:tblPr>
        <w:tblW w:w="5890" w:type="dxa"/>
        <w:tblLook w:val="04A0" w:firstRow="1" w:lastRow="0" w:firstColumn="1" w:lastColumn="0" w:noHBand="0" w:noVBand="1"/>
      </w:tblPr>
      <w:tblGrid>
        <w:gridCol w:w="3074"/>
        <w:gridCol w:w="216"/>
        <w:gridCol w:w="1084"/>
        <w:gridCol w:w="216"/>
        <w:gridCol w:w="1084"/>
        <w:gridCol w:w="216"/>
      </w:tblGrid>
      <w:tr w:rsidR="00E0640F" w:rsidRPr="004B0185" w14:paraId="454922EE" w14:textId="77777777" w:rsidTr="00A07D7A">
        <w:trPr>
          <w:gridAfter w:val="1"/>
          <w:wAfter w:w="216" w:type="dxa"/>
          <w:trHeight w:val="320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80E9" w14:textId="77777777" w:rsidR="00E0640F" w:rsidRPr="004B0185" w:rsidRDefault="00E0640F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Variabl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37AB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r</w:t>
            </w:r>
            <w:r w:rsidRPr="004B0185">
              <w:rPr>
                <w:color w:val="000000"/>
                <w:vertAlign w:val="superscript"/>
              </w:rPr>
              <w:t>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90D6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p-value</w:t>
            </w:r>
          </w:p>
        </w:tc>
      </w:tr>
      <w:tr w:rsidR="00E0640F" w:rsidRPr="004B0185" w14:paraId="58821E04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F5A" w14:textId="77777777" w:rsidR="00E0640F" w:rsidRPr="00CF4B99" w:rsidRDefault="00E0640F" w:rsidP="00A07D7A">
            <w:pPr>
              <w:rPr>
                <w:color w:val="000000"/>
              </w:rPr>
            </w:pPr>
            <w:r w:rsidRPr="00CF4B99">
              <w:rPr>
                <w:color w:val="000000"/>
              </w:rPr>
              <w:t>Biomass (g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3FD5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BACD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8</w:t>
            </w:r>
          </w:p>
        </w:tc>
      </w:tr>
      <w:tr w:rsidR="00E0640F" w:rsidRPr="004B0185" w14:paraId="44697904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D9A" w14:textId="77777777" w:rsidR="00E0640F" w:rsidRPr="00CF4B99" w:rsidRDefault="00E0640F" w:rsidP="00A07D7A">
            <w:pPr>
              <w:rPr>
                <w:b/>
                <w:bCs/>
                <w:color w:val="000000"/>
              </w:rPr>
            </w:pPr>
            <w:r w:rsidRPr="00CF4B99">
              <w:rPr>
                <w:b/>
                <w:bCs/>
                <w:color w:val="000000"/>
              </w:rPr>
              <w:t>Growth height year 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60DE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2021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1</w:t>
            </w:r>
          </w:p>
        </w:tc>
      </w:tr>
      <w:tr w:rsidR="00E0640F" w:rsidRPr="004B0185" w14:paraId="37DBB3B8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5EEE" w14:textId="77777777" w:rsidR="00E0640F" w:rsidRPr="00CF4B99" w:rsidRDefault="00E0640F" w:rsidP="00A07D7A">
            <w:pPr>
              <w:rPr>
                <w:color w:val="000000"/>
              </w:rPr>
            </w:pPr>
            <w:r w:rsidRPr="00CF4B99">
              <w:rPr>
                <w:color w:val="000000"/>
              </w:rPr>
              <w:t>Growth height year 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8715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1A6E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63</w:t>
            </w:r>
          </w:p>
        </w:tc>
      </w:tr>
      <w:tr w:rsidR="00E0640F" w:rsidRPr="004B0185" w14:paraId="4FE4882C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77CF" w14:textId="77777777" w:rsidR="00E0640F" w:rsidRPr="00CF4B99" w:rsidRDefault="00E0640F" w:rsidP="00A07D7A">
            <w:pPr>
              <w:rPr>
                <w:b/>
                <w:bCs/>
                <w:color w:val="000000"/>
              </w:rPr>
            </w:pPr>
            <w:r w:rsidRPr="00CF4B99">
              <w:rPr>
                <w:b/>
                <w:bCs/>
                <w:color w:val="000000"/>
              </w:rPr>
              <w:t>Foliar % 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EB23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443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0</w:t>
            </w:r>
          </w:p>
        </w:tc>
      </w:tr>
      <w:tr w:rsidR="00E0640F" w:rsidRPr="004B0185" w14:paraId="4157B938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E750" w14:textId="77777777" w:rsidR="00E0640F" w:rsidRPr="00CF4B99" w:rsidRDefault="00E0640F" w:rsidP="00A07D7A">
            <w:pPr>
              <w:rPr>
                <w:b/>
                <w:bCs/>
                <w:color w:val="000000"/>
              </w:rPr>
            </w:pPr>
            <w:r w:rsidRPr="00CF4B99">
              <w:rPr>
                <w:b/>
                <w:bCs/>
                <w:color w:val="000000"/>
              </w:rPr>
              <w:t>Foliar % 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AE0C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1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CEDD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4</w:t>
            </w:r>
          </w:p>
        </w:tc>
      </w:tr>
      <w:tr w:rsidR="00E0640F" w:rsidRPr="004B0185" w14:paraId="67A7BEDF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7761" w14:textId="77777777" w:rsidR="00E0640F" w:rsidRPr="00CF4B99" w:rsidRDefault="00E0640F" w:rsidP="00A07D7A">
            <w:pPr>
              <w:rPr>
                <w:b/>
                <w:bCs/>
                <w:color w:val="000000"/>
              </w:rPr>
            </w:pPr>
            <w:r w:rsidRPr="00CF4B99">
              <w:rPr>
                <w:b/>
                <w:bCs/>
                <w:color w:val="000000"/>
              </w:rPr>
              <w:t>Foliar δ15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C81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1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D9A8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0</w:t>
            </w:r>
          </w:p>
        </w:tc>
      </w:tr>
      <w:tr w:rsidR="00E0640F" w:rsidRPr="004B0185" w14:paraId="5680F163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5DBD" w14:textId="77777777" w:rsidR="00E0640F" w:rsidRPr="00CF4B99" w:rsidRDefault="00E0640F" w:rsidP="00A07D7A">
            <w:pPr>
              <w:rPr>
                <w:color w:val="000000"/>
              </w:rPr>
            </w:pPr>
            <w:r w:rsidRPr="00CF4B99">
              <w:rPr>
                <w:color w:val="000000"/>
              </w:rPr>
              <w:t>Foliar δ13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D547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F8C8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16</w:t>
            </w:r>
          </w:p>
        </w:tc>
      </w:tr>
      <w:tr w:rsidR="00E0640F" w:rsidRPr="004B0185" w14:paraId="771A3F53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4FEA" w14:textId="77777777" w:rsidR="00E0640F" w:rsidRPr="00CF4B99" w:rsidRDefault="00E0640F" w:rsidP="00A07D7A">
            <w:pPr>
              <w:rPr>
                <w:color w:val="000000"/>
              </w:rPr>
            </w:pPr>
            <w:r w:rsidRPr="00CF4B99">
              <w:rPr>
                <w:color w:val="000000"/>
              </w:rPr>
              <w:t>Respiration (umol m-2 s-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B87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DABD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43</w:t>
            </w:r>
          </w:p>
        </w:tc>
      </w:tr>
      <w:tr w:rsidR="00E0640F" w:rsidRPr="004B0185" w14:paraId="200FCF7B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5BF9" w14:textId="77777777" w:rsidR="00E0640F" w:rsidRPr="00CF4B99" w:rsidRDefault="00E0640F" w:rsidP="00A07D7A">
            <w:pPr>
              <w:rPr>
                <w:color w:val="000000"/>
              </w:rPr>
            </w:pPr>
            <w:r w:rsidRPr="00CF4B99">
              <w:rPr>
                <w:color w:val="000000"/>
              </w:rPr>
              <w:t>Photosynthesis (umol m-2 s-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2D03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7F7E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2</w:t>
            </w:r>
          </w:p>
        </w:tc>
      </w:tr>
      <w:tr w:rsidR="00E0640F" w:rsidRPr="004B0185" w14:paraId="4F104756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8D5" w14:textId="77777777" w:rsidR="00E0640F" w:rsidRPr="00CF4B99" w:rsidRDefault="00E0640F" w:rsidP="00A07D7A">
            <w:pPr>
              <w:rPr>
                <w:b/>
                <w:bCs/>
                <w:color w:val="000000"/>
              </w:rPr>
            </w:pPr>
            <w:r w:rsidRPr="00CF4B99">
              <w:rPr>
                <w:b/>
                <w:bCs/>
                <w:color w:val="000000"/>
              </w:rPr>
              <w:t>Transpiration (mol m-2 s-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13A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F3B6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5</w:t>
            </w:r>
          </w:p>
        </w:tc>
      </w:tr>
      <w:tr w:rsidR="00E0640F" w:rsidRPr="004B0185" w14:paraId="2A21EA01" w14:textId="77777777" w:rsidTr="00A07D7A">
        <w:trPr>
          <w:trHeight w:val="32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D40" w14:textId="77777777" w:rsidR="00E0640F" w:rsidRPr="00CF4B99" w:rsidRDefault="00E0640F" w:rsidP="00A07D7A">
            <w:pPr>
              <w:rPr>
                <w:color w:val="000000"/>
              </w:rPr>
            </w:pPr>
            <w:r w:rsidRPr="00CF4B99">
              <w:rPr>
                <w:color w:val="000000"/>
              </w:rPr>
              <w:t>Carbon Use Efficiency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B660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0D2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42</w:t>
            </w:r>
          </w:p>
        </w:tc>
      </w:tr>
      <w:tr w:rsidR="00E0640F" w:rsidRPr="004B0185" w14:paraId="4B474DB1" w14:textId="77777777" w:rsidTr="00A07D7A">
        <w:trPr>
          <w:trHeight w:val="380"/>
        </w:trPr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E74D" w14:textId="77777777" w:rsidR="00E0640F" w:rsidRPr="00CF4B99" w:rsidRDefault="00E0640F" w:rsidP="00A07D7A">
            <w:pPr>
              <w:rPr>
                <w:color w:val="000000"/>
              </w:rPr>
            </w:pPr>
            <w:r w:rsidRPr="00CF4B99">
              <w:rPr>
                <w:color w:val="000000"/>
              </w:rPr>
              <w:t>Δ15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64FE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2D07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37</w:t>
            </w:r>
          </w:p>
        </w:tc>
      </w:tr>
      <w:tr w:rsidR="00E0640F" w:rsidRPr="004B0185" w14:paraId="7F402B2E" w14:textId="77777777" w:rsidTr="00A07D7A">
        <w:trPr>
          <w:trHeight w:val="380"/>
        </w:trPr>
        <w:tc>
          <w:tcPr>
            <w:tcW w:w="3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6B93" w14:textId="77777777" w:rsidR="00E0640F" w:rsidRPr="00CF4B99" w:rsidRDefault="00E0640F" w:rsidP="00A07D7A">
            <w:pPr>
              <w:rPr>
                <w:b/>
                <w:bCs/>
                <w:color w:val="000000"/>
              </w:rPr>
            </w:pPr>
            <w:r w:rsidRPr="00CF4B99">
              <w:rPr>
                <w:b/>
                <w:bCs/>
                <w:color w:val="000000"/>
              </w:rPr>
              <w:t>Δ13C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ABF1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1 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BDF3E" w14:textId="77777777" w:rsidR="00E0640F" w:rsidRPr="004B0185" w:rsidRDefault="00E0640F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.05</w:t>
            </w:r>
          </w:p>
        </w:tc>
      </w:tr>
    </w:tbl>
    <w:p w14:paraId="5BC585DC" w14:textId="77777777" w:rsidR="00E0640F" w:rsidRPr="004B0185" w:rsidRDefault="00E0640F" w:rsidP="00E0640F">
      <w:pPr>
        <w:rPr>
          <w:color w:val="000000"/>
        </w:rPr>
      </w:pPr>
    </w:p>
    <w:p w14:paraId="43AD3664" w14:textId="77777777" w:rsidR="00E0640F" w:rsidRDefault="00E0640F" w:rsidP="00E0640F"/>
    <w:p w14:paraId="670C82A0" w14:textId="77777777" w:rsidR="001F4D74" w:rsidRDefault="001F4D74">
      <w:bookmarkStart w:id="0" w:name="_GoBack"/>
      <w:bookmarkEnd w:id="0"/>
    </w:p>
    <w:sectPr w:rsidR="001F4D74" w:rsidSect="0073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40F"/>
    <w:rsid w:val="00033EF2"/>
    <w:rsid w:val="00060C2B"/>
    <w:rsid w:val="000631A4"/>
    <w:rsid w:val="0006360B"/>
    <w:rsid w:val="00087849"/>
    <w:rsid w:val="0009325F"/>
    <w:rsid w:val="000D3BA0"/>
    <w:rsid w:val="001162D7"/>
    <w:rsid w:val="001455E1"/>
    <w:rsid w:val="00151F76"/>
    <w:rsid w:val="00191378"/>
    <w:rsid w:val="001A1453"/>
    <w:rsid w:val="001E235C"/>
    <w:rsid w:val="001F4D74"/>
    <w:rsid w:val="00202A77"/>
    <w:rsid w:val="00245656"/>
    <w:rsid w:val="00285A96"/>
    <w:rsid w:val="00297209"/>
    <w:rsid w:val="002D2F3F"/>
    <w:rsid w:val="002E0014"/>
    <w:rsid w:val="00301590"/>
    <w:rsid w:val="00302BED"/>
    <w:rsid w:val="00304C65"/>
    <w:rsid w:val="003056F1"/>
    <w:rsid w:val="0032205D"/>
    <w:rsid w:val="003374C8"/>
    <w:rsid w:val="003379FE"/>
    <w:rsid w:val="0034765E"/>
    <w:rsid w:val="00350B86"/>
    <w:rsid w:val="00367B0E"/>
    <w:rsid w:val="004068E0"/>
    <w:rsid w:val="00460A6A"/>
    <w:rsid w:val="0048107F"/>
    <w:rsid w:val="004A461D"/>
    <w:rsid w:val="004B2648"/>
    <w:rsid w:val="004B6244"/>
    <w:rsid w:val="004D435E"/>
    <w:rsid w:val="005154F6"/>
    <w:rsid w:val="00530AC4"/>
    <w:rsid w:val="00534B71"/>
    <w:rsid w:val="00556E95"/>
    <w:rsid w:val="005A2AE3"/>
    <w:rsid w:val="005A33AF"/>
    <w:rsid w:val="005F2F00"/>
    <w:rsid w:val="006A26E5"/>
    <w:rsid w:val="006A3B52"/>
    <w:rsid w:val="006B2613"/>
    <w:rsid w:val="00702FB3"/>
    <w:rsid w:val="00733347"/>
    <w:rsid w:val="0076416C"/>
    <w:rsid w:val="007C1953"/>
    <w:rsid w:val="007D655D"/>
    <w:rsid w:val="008103F9"/>
    <w:rsid w:val="008125E4"/>
    <w:rsid w:val="0085696C"/>
    <w:rsid w:val="00862919"/>
    <w:rsid w:val="00863BBE"/>
    <w:rsid w:val="008A74A5"/>
    <w:rsid w:val="008D3D41"/>
    <w:rsid w:val="008D4FE8"/>
    <w:rsid w:val="008D7D41"/>
    <w:rsid w:val="008F38CF"/>
    <w:rsid w:val="009133C2"/>
    <w:rsid w:val="00914359"/>
    <w:rsid w:val="0095470D"/>
    <w:rsid w:val="00957E84"/>
    <w:rsid w:val="00964C41"/>
    <w:rsid w:val="00982DDE"/>
    <w:rsid w:val="009915BA"/>
    <w:rsid w:val="009D1828"/>
    <w:rsid w:val="009D7921"/>
    <w:rsid w:val="00A0331A"/>
    <w:rsid w:val="00A819D8"/>
    <w:rsid w:val="00AA4ACC"/>
    <w:rsid w:val="00B32606"/>
    <w:rsid w:val="00B366D1"/>
    <w:rsid w:val="00B44AF1"/>
    <w:rsid w:val="00B46D53"/>
    <w:rsid w:val="00B520B4"/>
    <w:rsid w:val="00B71C30"/>
    <w:rsid w:val="00B87772"/>
    <w:rsid w:val="00BA1CA5"/>
    <w:rsid w:val="00BB19ED"/>
    <w:rsid w:val="00D16DAD"/>
    <w:rsid w:val="00D20B52"/>
    <w:rsid w:val="00D31E94"/>
    <w:rsid w:val="00D579D4"/>
    <w:rsid w:val="00D63F30"/>
    <w:rsid w:val="00D86E77"/>
    <w:rsid w:val="00DB24D2"/>
    <w:rsid w:val="00DD1400"/>
    <w:rsid w:val="00DE6C95"/>
    <w:rsid w:val="00DF1503"/>
    <w:rsid w:val="00DF3738"/>
    <w:rsid w:val="00E0640F"/>
    <w:rsid w:val="00E10549"/>
    <w:rsid w:val="00E358F1"/>
    <w:rsid w:val="00E36D8E"/>
    <w:rsid w:val="00E50D70"/>
    <w:rsid w:val="00ED452D"/>
    <w:rsid w:val="00F80A9D"/>
    <w:rsid w:val="00F94BFB"/>
    <w:rsid w:val="00FA71A8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17FC4"/>
  <w15:chartTrackingRefBased/>
  <w15:docId w15:val="{F06FD0F9-D5B7-EA44-95F3-10BED76F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4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liza Hewitt</dc:creator>
  <cp:keywords/>
  <dc:description/>
  <cp:lastModifiedBy>Rebecca Eliza Hewitt</cp:lastModifiedBy>
  <cp:revision>1</cp:revision>
  <dcterms:created xsi:type="dcterms:W3CDTF">2020-06-03T14:40:00Z</dcterms:created>
  <dcterms:modified xsi:type="dcterms:W3CDTF">2020-06-03T14:40:00Z</dcterms:modified>
</cp:coreProperties>
</file>